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The IDES investigators S1</w:t>
      </w:r>
    </w:p>
    <w:p>
      <w:pPr>
        <w:pStyle w:val="Normal"/>
        <w:tabs>
          <w:tab w:val="clear" w:pos="708"/>
          <w:tab w:val="left" w:pos="4860" w:leader="none"/>
          <w:tab w:val="left" w:pos="5040" w:leader="none"/>
        </w:tabs>
        <w:spacing w:lineRule="auto" w:line="480" w:before="240" w:after="0"/>
        <w:ind w:left="357" w:hanging="357"/>
        <w:rPr/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Diabetes Centers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 w:before="240" w:after="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iabetes Division, S. Andrea Hospital, Rome</w:t>
      </w:r>
      <w:r>
        <w:rPr>
          <w:rFonts w:cs="Calibri" w:ascii="Calibri" w:hAnsi="Calibri"/>
          <w:bCs/>
          <w:sz w:val="22"/>
          <w:szCs w:val="22"/>
          <w:lang w:val="en-US"/>
        </w:rPr>
        <w:t>: Francesco Fallucca MD; Giuseppe  Pugliese MD, PhD; Maria Cristina Ribaudo MD; Elena Alessi, MD; Paola Simonelli, MD; Laura Salvi, MD, Alessandra Bazuro, MD; Luca Pugliese, BA; Carla Maccora, BS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vision of Endocrinology and Metabolism, National Geriatric Institute (I.N.R.C.A.), Rome, Felice Strollo MD; Massimo Morè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abetes Unit, Villa S Pietro Hospital: Pietro Alimonti MD; Nicolina  Di Biase MD; Filomena Lasaracina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abetes Unit, City Hospital of Civitavecchia: Graziano Santantoni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Prevention Center (ACISMOM) Latina: Laura Cruciani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pt-BR"/>
        </w:rPr>
      </w:pPr>
      <w:r>
        <w:rPr>
          <w:rFonts w:cs="Calibri" w:ascii="Calibri" w:hAnsi="Calibri"/>
          <w:bCs/>
          <w:sz w:val="22"/>
          <w:szCs w:val="22"/>
          <w:lang w:val="pt-BR"/>
        </w:rPr>
        <w:t xml:space="preserve">Diabetes Unit, “Triolo Zancla” Clinic, Palermo: Mario Manunta MD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bookmarkStart w:id="0" w:name="OLE_LINK4"/>
      <w:bookmarkStart w:id="1" w:name="OLE_LINK3"/>
      <w:r>
        <w:rPr>
          <w:rFonts w:cs="Calibri" w:ascii="Calibri" w:hAnsi="Calibri"/>
          <w:bCs/>
          <w:sz w:val="22"/>
          <w:szCs w:val="22"/>
          <w:lang w:val="en-US"/>
        </w:rPr>
        <w:t>Research Center for Physical Activity in Diabetes</w:t>
      </w:r>
      <w:bookmarkEnd w:id="0"/>
      <w:bookmarkEnd w:id="1"/>
      <w:r>
        <w:rPr>
          <w:rFonts w:cs="Calibri" w:ascii="Calibri" w:hAnsi="Calibri"/>
          <w:bCs/>
          <w:sz w:val="22"/>
          <w:szCs w:val="22"/>
          <w:lang w:val="en-US"/>
        </w:rPr>
        <w:t>, University of Catania: Maurizio Di Maur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/>
      </w:pPr>
      <w:r>
        <w:rPr>
          <w:rFonts w:cs="Calibri" w:ascii="Calibri" w:hAnsi="Calibri"/>
          <w:sz w:val="22"/>
          <w:szCs w:val="22"/>
          <w:lang w:val="en-US"/>
        </w:rPr>
        <w:t>Department of Experimental and Clinical Medicine.</w:t>
      </w:r>
      <w:r>
        <w:rPr>
          <w:rFonts w:cs="Calibri" w:ascii="Calibri" w:hAnsi="Calibri"/>
          <w:bCs/>
          <w:sz w:val="22"/>
          <w:szCs w:val="22"/>
          <w:lang w:val="en-US"/>
        </w:rPr>
        <w:t xml:space="preserve"> University of Catanzaro: Giorgio Sesti MD, Concetta Irace MD; and Diabetes Unit, City Hospital of Catanzaro: Luigi Pucci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vision of Endocrinology and Metabolism, University of Foggia: Mauro Cignarelli MD; Vincenzo Nicastro MD; Sabrina Piemontese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Unit (AID), Provincial Health Authority for Naples1: Gerardo Corigliano MD; Ernesto Rossi MD; Marco Coriglian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/>
      </w:pPr>
      <w:r>
        <w:rPr>
          <w:rFonts w:cs="Calibri" w:ascii="Calibri" w:hAnsi="Calibri"/>
          <w:sz w:val="22"/>
          <w:szCs w:val="22"/>
          <w:lang w:val="en-US"/>
        </w:rPr>
        <w:t>Department of Internal Medicine</w:t>
      </w:r>
      <w:r>
        <w:rPr>
          <w:rFonts w:cs="Calibri" w:ascii="Calibri" w:hAnsi="Calibri"/>
          <w:bCs/>
          <w:sz w:val="22"/>
          <w:szCs w:val="22"/>
          <w:lang w:val="en-US"/>
        </w:rPr>
        <w:t>,University of Perugia: Pierpaolo De Feo MD;Cristina Fatone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abetes Unit, New Hospital of San Giovanni di Dio, Florence: Cristiana Baggiore MD; Roberto Russ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vision of Diabetes and Metabolism, National Geriatric Institute (I.N.R.C.A), Ancona: Massimo Boemi MD; Luigi Lanari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Unit, City Hospital of Brescia: Umberto Valentini MD; Angela Girelli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abetes Unit, City Hospital of  Ravenna: Paolo Di Bartolo MD; Francesca Pellican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Unit, City Hospital of  Rimini: Paolo  Mazzuca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Unit, City Hospital of Reggio Emilia: Enrica Manicardi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Unit, San G. Battista Hospital, Turin: Alberto Brun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pt-BR"/>
        </w:rPr>
      </w:pPr>
      <w:r>
        <w:rPr>
          <w:rFonts w:cs="Calibri" w:ascii="Calibri" w:hAnsi="Calibri"/>
          <w:bCs/>
          <w:sz w:val="22"/>
          <w:szCs w:val="22"/>
          <w:lang w:val="pt-BR"/>
        </w:rPr>
        <w:t>Diabetes Unit, “Cà Foncello” Hospital, Treviso: Maria Sambatar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iabetes Clinic, Monterotondo, Rome: Stefano Balducci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epartment of Internal Medicine, San Paolo Hospital, University of Milan: Antonio Pontiroli MD; Marco Laneri MD; Anna Boggio MD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pt-BR"/>
        </w:rPr>
      </w:pPr>
      <w:r>
        <w:rPr>
          <w:rFonts w:cs="Calibri" w:ascii="Calibri" w:hAnsi="Calibri"/>
          <w:bCs/>
          <w:sz w:val="22"/>
          <w:szCs w:val="22"/>
          <w:lang w:val="pt-BR"/>
        </w:rPr>
        <w:t>Diabetes Unit, Belcolle Hospital, Viterbo: Nunzio Zagari MD</w:t>
      </w:r>
      <w:r>
        <w:br w:type="page"/>
      </w:r>
    </w:p>
    <w:p>
      <w:pPr>
        <w:pStyle w:val="Normal"/>
        <w:spacing w:lineRule="auto" w:line="480" w:before="240" w:after="0"/>
        <w:rPr>
          <w:rFonts w:ascii="Calibri" w:hAnsi="Calibri" w:cs="Calibri"/>
          <w:b/>
          <w:b/>
          <w:bCs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US"/>
        </w:rPr>
        <w:t>Metabolic Fitness Centers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 w:before="240" w:after="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Center for Functional Assessment in Sport, Sant’Andrea Hospital, Rome: Carla Iacobini, Stefano Meni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Health Care Team, Monterotondo: Gianluca Balducci, Lorella Senigagliesi, Enza Spinell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Athlos Club, Civitavecchia: Alessandro Di Giovan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Metabolic Fitness, Latina: Mariano Pineda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DO-IN, Palermo: Umberto Pandolfo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pt-BR"/>
        </w:rPr>
      </w:pPr>
      <w:r>
        <w:rPr>
          <w:rFonts w:cs="Calibri" w:ascii="Calibri" w:hAnsi="Calibri"/>
          <w:bCs/>
          <w:sz w:val="22"/>
          <w:szCs w:val="22"/>
          <w:lang w:val="pt-BR"/>
        </w:rPr>
        <w:t>The Wellness Center, Naples: Cristina De Fazio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Elisir Club, Perugia: Antonella Settequattri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Metagym, Florence: Marco Gambaccia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Fisioclub,  Ancona: Matteo Fabriz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Lifeplanet, Ravenna: Adriano Ceccherini, Enrico Balducc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Steven Sporting Club, Rimini: Mirko Quattri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Cemter for Physiatrics and Sports Medicine VITALIA, Torino: Massimo Massari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Pianeta sport, Treviso: Giuseppe Baggio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 xml:space="preserve">Winner Clubs, Reggio Emilia: Marco Fornari 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Millennium, Brescia: Davide Viol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GCube Fitness &amp; Wellness, Viterbo: Giancarlo Cherubi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Zenith Center for Medicine, Foggia: Fabio Mastellon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  <w:t>S.S. Free Studios UISP, Catanzaro: Valeria Micali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  <w:t>Research Center for Physical Activity in Diabetes, Catania: Carmelo D’Urso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360" w:leader="none"/>
        </w:tabs>
        <w:autoSpaceDE w:val="false"/>
        <w:spacing w:lineRule="auto" w:line="480"/>
        <w:ind w:left="357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Centro “La fonte del benessere”, Milan: Davide Canevari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Arial" w:hAnsi="Arial" w:cs="Arial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284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9:16:00Z</dcterms:created>
  <dc:creator>osa</dc:creator>
  <dc:description/>
  <cp:keywords/>
  <dc:language>en-US</dc:language>
  <cp:lastModifiedBy>osa</cp:lastModifiedBy>
  <dcterms:modified xsi:type="dcterms:W3CDTF">2012-08-24T21:06:00Z</dcterms:modified>
  <cp:revision>5</cp:revision>
  <dc:subject/>
  <dc:title>Supplemental Figures 1: Levels of VO2max (Panel A), upper body strength (Panel B), lower body strength (Panel C), and flexibility (Panel D) at baseline (open bars) and end-of-study (closed bars) in the EXE and CON group (modified from ref #8)</dc:title>
</cp:coreProperties>
</file>